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S1 Materials and methods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ouble immunostaining: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8"/>
          <w:szCs w:val="28"/>
          <w:lang w:val="en-US"/>
        </w:rPr>
        <w:t xml:space="preserve">       </w:t>
      </w:r>
      <w:r>
        <w:rPr>
          <w:rFonts w:cs="Times New Roman" w:ascii="Times New Roman" w:hAnsi="Times New Roman"/>
          <w:sz w:val="28"/>
          <w:szCs w:val="28"/>
          <w:lang w:val="en-US"/>
        </w:rPr>
        <w:t>5-</w:t>
      </w:r>
      <w:r>
        <w:rPr>
          <w:rFonts w:cs="Times New Roman" w:ascii="Times New Roman" w:hAnsi="Times New Roman"/>
          <w:iCs/>
          <w:sz w:val="28"/>
          <w:szCs w:val="28"/>
          <w:lang w:val="en-US"/>
        </w:rPr>
        <w:t>microns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sections were deparaffinized by serial passages in xylene an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in alcohol. Endogenous peroxidase activity was quenched b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incubation in 0.03% of hydrogen peroxide and in 0.1 M Tris-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HCl buffer 1X (pH 7.6) for 5 minutes. Subsequently, microwave/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pressure cooker pretreatment (three cycles of 5minutes each) was performed in 1 mM ethylenediaminetetraacetic acid (EDTA) buffer (pH 8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Slides were first incubated with the Ki67 antibody (Mib1-Dako ref: M7240) at a 1:40 dilution for 30 minut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They were washed three times in Tris-HCl 1X buffer for 5 minute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>each time and incubated with a peroxidase conjugated CSA II kit (Dako- ref:1497) for 15 minutes. ). After three additional washes, peroxidase was revealed in diaminobenzidine tetrahydrochloride (Polyscienc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Inc, Warrington, PA) with 0.1% hydrogen peroxide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in Tris buffer 0.01 M (pH 7.2). Ki67 immunostaining appears dark brown and is localized in cell nuclei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Then, after three washes, they were incubated with the anti- p22 phox antibody (F1195-Santa Cruz- ref: sc20781) for x minutes. Slides were incubated an anti-rabbit phosphatase alkaline Powervision kit (Dako-ref:PU 6133). Phosphatase alkaline was revealed with permanenr red (Dako-ref: K0640). P22phox immunostaining appears red and is localized in cytoplasm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Nuclei were counterstained with Meyer s’ Hematoxyli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ransmission Electron Microscopy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8"/>
          <w:szCs w:val="28"/>
          <w:lang w:val="en-US" w:eastAsia="fr-FR"/>
        </w:rPr>
        <w:t>Small pieces (no more than 1mm</w:t>
      </w:r>
      <w:r>
        <w:rPr>
          <w:rFonts w:eastAsia="Times New Roman" w:cs="Times New Roman" w:ascii="Times New Roman" w:hAnsi="Times New Roman"/>
          <w:sz w:val="28"/>
          <w:szCs w:val="28"/>
          <w:vertAlign w:val="superscript"/>
          <w:lang w:val="en-US" w:eastAsia="fr-FR"/>
        </w:rPr>
        <w:t>3</w:t>
      </w:r>
      <w:r>
        <w:rPr>
          <w:rFonts w:eastAsia="Times New Roman" w:cs="Times New Roman" w:ascii="Times New Roman" w:hAnsi="Times New Roman"/>
          <w:sz w:val="28"/>
          <w:szCs w:val="28"/>
          <w:lang w:val="en-US" w:eastAsia="fr-FR"/>
        </w:rPr>
        <w:t>) of 3 cases of fresh AIT tumor tissue were fixed in 2.5% glutaraldéhyde and 0.1 M phosphate buffer (pH 7.2), immersed in 1% OsO</w:t>
      </w:r>
      <w:r>
        <w:rPr>
          <w:rFonts w:eastAsia="Times New Roman" w:cs="Times New Roman" w:ascii="Times New Roman" w:hAnsi="Times New Roman"/>
          <w:sz w:val="28"/>
          <w:szCs w:val="28"/>
          <w:vertAlign w:val="subscript"/>
          <w:lang w:val="en-US" w:eastAsia="fr-FR"/>
        </w:rPr>
        <w:t>4</w:t>
      </w:r>
      <w:r>
        <w:rPr>
          <w:rFonts w:eastAsia="Times New Roman" w:cs="Times New Roman" w:ascii="Times New Roman" w:hAnsi="Times New Roman"/>
          <w:sz w:val="28"/>
          <w:szCs w:val="28"/>
          <w:lang w:val="en-US" w:eastAsia="fr-FR"/>
        </w:rPr>
        <w:t xml:space="preserve"> for 1 h at 4 °C,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8"/>
          <w:szCs w:val="28"/>
          <w:lang w:val="en-US" w:eastAsia="fr-FR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 w:eastAsia="fr-FR"/>
        </w:rPr>
        <w:t>dehydrated by graded concentrations of ethanol, and embedded in Epoxy's resin according to standart procedures. Ultrathin sections (90 nm) were generated and double- stained with uranyl acetate and lead citrate and examine under a carl Zeiss EM 109 T transmission electron microscope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8"/>
          <w:szCs w:val="28"/>
          <w:lang w:val="en-US" w:eastAsia="fr-FR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5:31:00Z</dcterms:created>
  <dc:creator>bernard</dc:creator>
  <dc:description/>
  <dc:language>en-US</dc:language>
  <cp:lastModifiedBy>bernard</cp:lastModifiedBy>
  <dcterms:modified xsi:type="dcterms:W3CDTF">2011-06-03T15:31:00Z</dcterms:modified>
  <cp:revision>2</cp:revision>
  <dc:subject/>
  <dc:title/>
</cp:coreProperties>
</file>